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C9128" w14:textId="77777777" w:rsidR="001C67D3" w:rsidRDefault="009B0B65" w:rsidP="007D5C9C">
      <w:pPr>
        <w:spacing w:line="480" w:lineRule="auto"/>
        <w:jc w:val="center"/>
        <w:rPr>
          <w:rFonts w:ascii="Arial" w:hAnsi="Arial" w:cs="Arial"/>
          <w:b/>
        </w:rPr>
      </w:pPr>
      <w:r w:rsidRPr="00461AD3">
        <w:rPr>
          <w:rFonts w:ascii="Arial" w:hAnsi="Arial" w:cs="Arial"/>
          <w:b/>
        </w:rPr>
        <w:t>Supplementary Table</w:t>
      </w:r>
      <w:r w:rsidR="001C67D3">
        <w:rPr>
          <w:rFonts w:ascii="Arial" w:hAnsi="Arial" w:cs="Arial"/>
          <w:b/>
        </w:rPr>
        <w:t>s</w:t>
      </w:r>
    </w:p>
    <w:p w14:paraId="75FF17F4" w14:textId="7887290B" w:rsidR="009B0B65" w:rsidRPr="00461AD3" w:rsidRDefault="001C67D3" w:rsidP="00B9686C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9B0B65" w:rsidRPr="00461AD3">
        <w:rPr>
          <w:rFonts w:ascii="Arial" w:hAnsi="Arial" w:cs="Arial"/>
          <w:b/>
        </w:rPr>
        <w:t>1: LC-MS/MS Conditions</w:t>
      </w:r>
    </w:p>
    <w:tbl>
      <w:tblPr>
        <w:tblW w:w="74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20"/>
        <w:gridCol w:w="3120"/>
      </w:tblGrid>
      <w:tr w:rsidR="009B0B65" w:rsidRPr="00461AD3" w14:paraId="0C4643B7" w14:textId="77777777" w:rsidTr="00B9686C">
        <w:trPr>
          <w:trHeight w:val="484"/>
          <w:jc w:val="center"/>
        </w:trPr>
        <w:tc>
          <w:tcPr>
            <w:tcW w:w="43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6E227" w14:textId="77777777" w:rsidR="009B0B65" w:rsidRPr="00461AD3" w:rsidRDefault="009B0B65" w:rsidP="00B9686C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61AD3">
              <w:rPr>
                <w:rFonts w:ascii="Arial" w:hAnsi="Arial" w:cs="Arial"/>
                <w:b/>
                <w:bCs/>
              </w:rPr>
              <w:t>Mass spec conditions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EC69D" w14:textId="77777777" w:rsidR="009B0B65" w:rsidRPr="00461AD3" w:rsidRDefault="009B0B65" w:rsidP="00B9686C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61AD3">
              <w:rPr>
                <w:rFonts w:ascii="Arial" w:hAnsi="Arial" w:cs="Arial"/>
                <w:b/>
                <w:bCs/>
              </w:rPr>
              <w:t>values</w:t>
            </w:r>
          </w:p>
        </w:tc>
      </w:tr>
      <w:tr w:rsidR="009B0B65" w:rsidRPr="00461AD3" w14:paraId="186117C4" w14:textId="77777777" w:rsidTr="00A62665">
        <w:trPr>
          <w:trHeight w:val="475"/>
          <w:jc w:val="center"/>
        </w:trPr>
        <w:tc>
          <w:tcPr>
            <w:tcW w:w="43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06C50" w14:textId="77777777" w:rsidR="009B0B65" w:rsidRPr="00461AD3" w:rsidRDefault="009B0B65" w:rsidP="00B9686C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61AD3">
              <w:rPr>
                <w:rFonts w:ascii="Arial" w:hAnsi="Arial" w:cs="Arial"/>
                <w:b/>
                <w:bCs/>
              </w:rPr>
              <w:t>Source/Gas parameters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8390A" w14:textId="77777777" w:rsidR="009B0B65" w:rsidRPr="00461AD3" w:rsidRDefault="009B0B65" w:rsidP="00B9686C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B0B65" w:rsidRPr="00461AD3" w14:paraId="44594EFF" w14:textId="77777777" w:rsidTr="00A62665">
        <w:trPr>
          <w:trHeight w:val="340"/>
          <w:jc w:val="center"/>
        </w:trPr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979AA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Curtain gas (CUR)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D6931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10.0</w:t>
            </w:r>
          </w:p>
        </w:tc>
      </w:tr>
      <w:tr w:rsidR="009B0B65" w:rsidRPr="00461AD3" w14:paraId="4060181F" w14:textId="77777777" w:rsidTr="00A62665">
        <w:trPr>
          <w:trHeight w:val="133"/>
          <w:jc w:val="center"/>
        </w:trPr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87071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Collision Gas (CAD)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E76CA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5.0</w:t>
            </w:r>
          </w:p>
        </w:tc>
      </w:tr>
      <w:tr w:rsidR="009B0B65" w:rsidRPr="00461AD3" w14:paraId="2A2BD317" w14:textId="77777777" w:rsidTr="00B9686C">
        <w:trPr>
          <w:trHeight w:val="1582"/>
          <w:jc w:val="center"/>
        </w:trPr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A36F3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Ion Spray Voltage (IS)</w:t>
            </w:r>
          </w:p>
          <w:p w14:paraId="6E6AF260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Temperature (TEM)</w:t>
            </w:r>
          </w:p>
          <w:p w14:paraId="17E12E82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Ion Source Gas 1 (GS1)</w:t>
            </w:r>
          </w:p>
          <w:p w14:paraId="34C1FEC7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Ion Source Gas 2 (GS2)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7F20F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4500.0</w:t>
            </w:r>
          </w:p>
          <w:p w14:paraId="75EDF426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400.0</w:t>
            </w:r>
          </w:p>
          <w:p w14:paraId="44BC59AE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50.0</w:t>
            </w:r>
          </w:p>
          <w:p w14:paraId="08C93611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40.0</w:t>
            </w:r>
          </w:p>
        </w:tc>
      </w:tr>
      <w:tr w:rsidR="009B0B65" w:rsidRPr="00461AD3" w14:paraId="21CFDB46" w14:textId="77777777" w:rsidTr="00A62665">
        <w:trPr>
          <w:trHeight w:val="421"/>
          <w:jc w:val="center"/>
        </w:trPr>
        <w:tc>
          <w:tcPr>
            <w:tcW w:w="43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DD392" w14:textId="77777777" w:rsidR="009B0B65" w:rsidRPr="00461AD3" w:rsidRDefault="009B0B65" w:rsidP="00B9686C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461AD3">
              <w:rPr>
                <w:rFonts w:ascii="Arial" w:hAnsi="Arial" w:cs="Arial"/>
                <w:b/>
                <w:bCs/>
              </w:rPr>
              <w:t>Compound parameters</w:t>
            </w:r>
          </w:p>
        </w:tc>
        <w:tc>
          <w:tcPr>
            <w:tcW w:w="312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A8D69" w14:textId="77777777" w:rsidR="009B0B65" w:rsidRPr="00461AD3" w:rsidRDefault="009B0B65" w:rsidP="00B9686C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B0B65" w:rsidRPr="00461AD3" w14:paraId="5F8887C6" w14:textId="77777777" w:rsidTr="00A62665">
        <w:trPr>
          <w:trHeight w:val="250"/>
          <w:jc w:val="center"/>
        </w:trPr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BD602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Declustering potential (DP)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DF2CD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40.0</w:t>
            </w:r>
          </w:p>
        </w:tc>
      </w:tr>
      <w:tr w:rsidR="009B0B65" w:rsidRPr="00461AD3" w14:paraId="03821831" w14:textId="77777777" w:rsidTr="00A62665">
        <w:trPr>
          <w:trHeight w:val="160"/>
          <w:jc w:val="center"/>
        </w:trPr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DA6F3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Focusing Potential (FP)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A80F5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400.0</w:t>
            </w:r>
          </w:p>
        </w:tc>
      </w:tr>
      <w:tr w:rsidR="009B0B65" w:rsidRPr="00461AD3" w14:paraId="06CE6998" w14:textId="77777777" w:rsidTr="00B9686C">
        <w:trPr>
          <w:trHeight w:val="1141"/>
          <w:jc w:val="center"/>
        </w:trPr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6B378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Entrance Potential (EP)</w:t>
            </w:r>
          </w:p>
          <w:p w14:paraId="1D7FC7C1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Collision Energy (CE)</w:t>
            </w:r>
          </w:p>
          <w:p w14:paraId="4A1F03B1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Collision Cell Exit Potential (CXP)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D6935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10.0</w:t>
            </w:r>
          </w:p>
          <w:p w14:paraId="2319C9CF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25.0</w:t>
            </w:r>
          </w:p>
          <w:p w14:paraId="2F5FBC7A" w14:textId="77777777" w:rsidR="009B0B65" w:rsidRPr="001C67D3" w:rsidRDefault="009B0B65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1C67D3">
              <w:rPr>
                <w:rFonts w:ascii="Arial" w:hAnsi="Arial" w:cs="Arial"/>
              </w:rPr>
              <w:t>4.0</w:t>
            </w:r>
          </w:p>
        </w:tc>
      </w:tr>
    </w:tbl>
    <w:p w14:paraId="083A9E43" w14:textId="67786560" w:rsidR="009B0B65" w:rsidRPr="00461AD3" w:rsidRDefault="009B0B65" w:rsidP="00B9686C">
      <w:pPr>
        <w:spacing w:line="480" w:lineRule="auto"/>
        <w:jc w:val="center"/>
        <w:rPr>
          <w:rFonts w:ascii="Arial" w:hAnsi="Arial" w:cs="Arial"/>
          <w:b/>
        </w:rPr>
      </w:pPr>
    </w:p>
    <w:p w14:paraId="2CA236D8" w14:textId="77777777" w:rsidR="00BE13D2" w:rsidRPr="006B53F2" w:rsidRDefault="00BE13D2" w:rsidP="00BE13D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ass spectrometry parameters and conditions for optimal intensity and MRM of analyte, F-araA and IS, 5-FC</w:t>
      </w:r>
    </w:p>
    <w:p w14:paraId="7FC1FB3E" w14:textId="3DAFB347" w:rsidR="001C67D3" w:rsidRDefault="009B0B65" w:rsidP="00B9686C">
      <w:pPr>
        <w:spacing w:line="480" w:lineRule="auto"/>
        <w:jc w:val="center"/>
        <w:rPr>
          <w:rFonts w:ascii="Arial" w:hAnsi="Arial" w:cs="Arial"/>
          <w:b/>
        </w:rPr>
      </w:pPr>
      <w:r w:rsidRPr="00461AD3">
        <w:rPr>
          <w:rFonts w:ascii="Arial" w:hAnsi="Arial" w:cs="Arial"/>
          <w:b/>
        </w:rPr>
        <w:br w:type="page"/>
      </w:r>
    </w:p>
    <w:p w14:paraId="3EEEB8E2" w14:textId="77777777" w:rsidR="00C91633" w:rsidRPr="00461AD3" w:rsidRDefault="00C91633" w:rsidP="00C91633">
      <w:pPr>
        <w:spacing w:line="480" w:lineRule="auto"/>
        <w:jc w:val="center"/>
        <w:rPr>
          <w:rFonts w:ascii="Arial" w:hAnsi="Arial" w:cs="Arial"/>
        </w:rPr>
      </w:pPr>
      <w:r w:rsidRPr="00461AD3">
        <w:rPr>
          <w:rFonts w:ascii="Arial" w:hAnsi="Arial" w:cs="Arial"/>
          <w:b/>
        </w:rPr>
        <w:lastRenderedPageBreak/>
        <w:t>Table</w:t>
      </w:r>
      <w:r>
        <w:rPr>
          <w:rFonts w:ascii="Arial" w:hAnsi="Arial" w:cs="Arial"/>
          <w:b/>
        </w:rPr>
        <w:t xml:space="preserve"> S2</w:t>
      </w:r>
      <w:r w:rsidRPr="00461AD3">
        <w:rPr>
          <w:rFonts w:ascii="Arial" w:hAnsi="Arial" w:cs="Arial"/>
          <w:b/>
        </w:rPr>
        <w:t>: F-araA analysis by LC-MS/MS- Method Validation parameters</w:t>
      </w:r>
    </w:p>
    <w:tbl>
      <w:tblPr>
        <w:tblpPr w:leftFromText="180" w:rightFromText="180" w:vertAnchor="page" w:horzAnchor="margin" w:tblpX="-486" w:tblpY="2282"/>
        <w:tblW w:w="1058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4"/>
        <w:gridCol w:w="962"/>
        <w:gridCol w:w="990"/>
        <w:gridCol w:w="990"/>
        <w:gridCol w:w="990"/>
        <w:gridCol w:w="990"/>
        <w:gridCol w:w="928"/>
        <w:gridCol w:w="630"/>
        <w:gridCol w:w="1530"/>
        <w:gridCol w:w="900"/>
      </w:tblGrid>
      <w:tr w:rsidR="00C91633" w:rsidRPr="00461AD3" w14:paraId="0EFE6D4D" w14:textId="77777777" w:rsidTr="008F79C0">
        <w:trPr>
          <w:trHeight w:val="452"/>
        </w:trPr>
        <w:tc>
          <w:tcPr>
            <w:tcW w:w="16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78E5D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Concentration (</w:t>
            </w:r>
            <w:proofErr w:type="spellStart"/>
            <w:r w:rsidRPr="00461AD3">
              <w:rPr>
                <w:rFonts w:ascii="Arial" w:hAnsi="Arial" w:cs="Arial"/>
              </w:rPr>
              <w:t>ng</w:t>
            </w:r>
            <w:proofErr w:type="spellEnd"/>
            <w:r w:rsidRPr="00461AD3">
              <w:rPr>
                <w:rFonts w:ascii="Arial" w:hAnsi="Arial" w:cs="Arial"/>
              </w:rPr>
              <w:t>/mL)</w:t>
            </w:r>
          </w:p>
        </w:tc>
        <w:tc>
          <w:tcPr>
            <w:tcW w:w="492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D84F0" w14:textId="77777777" w:rsidR="00C91633" w:rsidRPr="00461AD3" w:rsidRDefault="00C91633" w:rsidP="008F79C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Individual experiments</w:t>
            </w:r>
          </w:p>
        </w:tc>
        <w:tc>
          <w:tcPr>
            <w:tcW w:w="92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1CE64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Mean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7BF0C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SD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91EC7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Accuracy %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E9607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CV %</w:t>
            </w:r>
          </w:p>
        </w:tc>
      </w:tr>
      <w:tr w:rsidR="00C91633" w:rsidRPr="00461AD3" w14:paraId="739EB544" w14:textId="77777777" w:rsidTr="008F79C0">
        <w:trPr>
          <w:trHeight w:val="317"/>
        </w:trPr>
        <w:tc>
          <w:tcPr>
            <w:tcW w:w="167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B3E5E2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6F0CE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109A5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BCDB1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BED578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03216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5</w:t>
            </w:r>
          </w:p>
        </w:tc>
        <w:tc>
          <w:tcPr>
            <w:tcW w:w="92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5E597F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9C3F5F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37D801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9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669CEA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C91633" w:rsidRPr="00461AD3" w14:paraId="1FB80C6B" w14:textId="77777777" w:rsidTr="008F79C0">
        <w:trPr>
          <w:trHeight w:val="653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CE000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A21DC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0.3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1E82A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9.9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454AB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9.2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113EA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9.6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5D225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8.60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BC2FC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42CD1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81DBA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95.7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92D35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6.94</w:t>
            </w:r>
          </w:p>
        </w:tc>
      </w:tr>
      <w:tr w:rsidR="00C91633" w:rsidRPr="00461AD3" w14:paraId="2821855C" w14:textId="77777777" w:rsidTr="008F79C0">
        <w:trPr>
          <w:trHeight w:val="653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12741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5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BE644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52.1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DB012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52.1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875A3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45.4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5B28D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45.8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F97E0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45.16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23F40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48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129AD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8D139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96.3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F6FD2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7.61</w:t>
            </w:r>
          </w:p>
        </w:tc>
      </w:tr>
      <w:tr w:rsidR="00C91633" w:rsidRPr="00461AD3" w14:paraId="5FE13CF7" w14:textId="77777777" w:rsidTr="008F79C0">
        <w:trPr>
          <w:trHeight w:val="653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5EB7F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0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82F24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11.2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56746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07.0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77B12F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07.1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D54039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04.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DB6FB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89.25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180CC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04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6BBC6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E4E1C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03.8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073DF8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8.20</w:t>
            </w:r>
          </w:p>
        </w:tc>
      </w:tr>
      <w:tr w:rsidR="00C91633" w:rsidRPr="00461AD3" w14:paraId="427801BD" w14:textId="77777777" w:rsidTr="008F79C0">
        <w:trPr>
          <w:trHeight w:val="653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CC2E5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20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DAC00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227.0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C498E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214.8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E7FFE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200.2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0D79D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99.4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C7F8B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206.15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5EBB6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21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07477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0E0C9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04.7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C33B2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5.52</w:t>
            </w:r>
          </w:p>
        </w:tc>
      </w:tr>
      <w:tr w:rsidR="00C91633" w:rsidRPr="00461AD3" w14:paraId="58CD2B2F" w14:textId="77777777" w:rsidTr="008F79C0">
        <w:trPr>
          <w:trHeight w:val="653"/>
        </w:trPr>
        <w:tc>
          <w:tcPr>
            <w:tcW w:w="16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793D8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50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F7354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492.3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8174A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497.9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22715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485.8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2291F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507.7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05199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491.00</w:t>
            </w:r>
          </w:p>
        </w:tc>
        <w:tc>
          <w:tcPr>
            <w:tcW w:w="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70B10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49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02C4B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01E06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99.0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CB1C8" w14:textId="77777777" w:rsidR="00C91633" w:rsidRPr="00461AD3" w:rsidRDefault="00C91633" w:rsidP="008F79C0">
            <w:pPr>
              <w:spacing w:line="480" w:lineRule="auto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.68</w:t>
            </w:r>
          </w:p>
        </w:tc>
      </w:tr>
    </w:tbl>
    <w:p w14:paraId="44BAC3C9" w14:textId="05055FDB" w:rsidR="00BE13D2" w:rsidRPr="006B53F2" w:rsidRDefault="00BE13D2" w:rsidP="00BE13D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individual experiments on individual day (inter-day precision), accuracy and linearity </w:t>
      </w:r>
      <w:proofErr w:type="gramStart"/>
      <w:r>
        <w:rPr>
          <w:rFonts w:ascii="Arial" w:hAnsi="Arial" w:cs="Arial"/>
        </w:rPr>
        <w:t>is</w:t>
      </w:r>
      <w:proofErr w:type="gramEnd"/>
      <w:r>
        <w:rPr>
          <w:rFonts w:ascii="Arial" w:hAnsi="Arial" w:cs="Arial"/>
        </w:rPr>
        <w:t xml:space="preserve"> depicted. The </w:t>
      </w:r>
      <w:r>
        <w:rPr>
          <w:rFonts w:ascii="Arial" w:hAnsi="Arial" w:cs="Arial"/>
        </w:rPr>
        <w:t xml:space="preserve">inter-day </w:t>
      </w:r>
      <w:r>
        <w:rPr>
          <w:rFonts w:ascii="Arial" w:hAnsi="Arial" w:cs="Arial"/>
        </w:rPr>
        <w:t>CV% was &lt;8</w:t>
      </w:r>
      <w:r>
        <w:rPr>
          <w:rFonts w:ascii="Arial" w:hAnsi="Arial" w:cs="Arial"/>
        </w:rPr>
        <w:t>.5</w:t>
      </w:r>
      <w:r>
        <w:rPr>
          <w:rFonts w:ascii="Arial" w:hAnsi="Arial" w:cs="Arial"/>
        </w:rPr>
        <w:t>%</w:t>
      </w:r>
    </w:p>
    <w:p w14:paraId="51FE88A2" w14:textId="77777777" w:rsidR="00C91633" w:rsidRPr="00461AD3" w:rsidRDefault="00C91633" w:rsidP="00C91633">
      <w:pPr>
        <w:spacing w:line="480" w:lineRule="auto"/>
        <w:rPr>
          <w:rFonts w:ascii="Arial" w:hAnsi="Arial" w:cs="Arial"/>
          <w:b/>
        </w:rPr>
      </w:pPr>
    </w:p>
    <w:p w14:paraId="2CCC9189" w14:textId="77777777" w:rsidR="00C91633" w:rsidRPr="00526F6D" w:rsidRDefault="00C91633" w:rsidP="00C91633">
      <w:pPr>
        <w:spacing w:line="480" w:lineRule="auto"/>
        <w:jc w:val="left"/>
        <w:rPr>
          <w:rFonts w:ascii="Arial" w:hAnsi="Arial" w:cs="Arial"/>
        </w:rPr>
      </w:pPr>
    </w:p>
    <w:p w14:paraId="1840B0D6" w14:textId="77777777" w:rsidR="00C91633" w:rsidRDefault="00C91633" w:rsidP="00B9686C">
      <w:pPr>
        <w:spacing w:line="480" w:lineRule="auto"/>
        <w:jc w:val="center"/>
        <w:rPr>
          <w:rFonts w:ascii="Arial" w:hAnsi="Arial" w:cs="Arial"/>
          <w:b/>
        </w:rPr>
      </w:pPr>
    </w:p>
    <w:p w14:paraId="04CCC6AE" w14:textId="77777777" w:rsidR="00C91633" w:rsidRDefault="00C91633" w:rsidP="00B9686C">
      <w:pPr>
        <w:spacing w:line="480" w:lineRule="auto"/>
        <w:jc w:val="center"/>
        <w:rPr>
          <w:rFonts w:ascii="Arial" w:hAnsi="Arial" w:cs="Arial"/>
          <w:b/>
        </w:rPr>
      </w:pPr>
    </w:p>
    <w:p w14:paraId="4FD069D7" w14:textId="77777777" w:rsidR="001C67D3" w:rsidRDefault="001C67D3" w:rsidP="00461AD3">
      <w:pPr>
        <w:spacing w:line="480" w:lineRule="auto"/>
        <w:rPr>
          <w:rFonts w:ascii="Arial" w:hAnsi="Arial" w:cs="Arial"/>
          <w:b/>
        </w:rPr>
        <w:sectPr w:rsidR="001C67D3" w:rsidSect="009B0B6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BAEB24" w14:textId="60A95016" w:rsidR="001C67D3" w:rsidRDefault="001C67D3" w:rsidP="001C67D3">
      <w:pPr>
        <w:spacing w:line="480" w:lineRule="auto"/>
        <w:jc w:val="center"/>
        <w:rPr>
          <w:rFonts w:ascii="Arial" w:hAnsi="Arial" w:cs="Arial"/>
          <w:b/>
        </w:rPr>
      </w:pPr>
      <w:r w:rsidRPr="00461AD3">
        <w:rPr>
          <w:rFonts w:ascii="Arial" w:hAnsi="Arial" w:cs="Arial"/>
          <w:b/>
        </w:rPr>
        <w:lastRenderedPageBreak/>
        <w:t>Table</w:t>
      </w:r>
      <w:r>
        <w:rPr>
          <w:rFonts w:ascii="Arial" w:hAnsi="Arial" w:cs="Arial"/>
          <w:b/>
        </w:rPr>
        <w:t xml:space="preserve"> S</w:t>
      </w:r>
      <w:r w:rsidR="00C91633">
        <w:rPr>
          <w:rFonts w:ascii="Arial" w:hAnsi="Arial" w:cs="Arial"/>
          <w:b/>
        </w:rPr>
        <w:t>3</w:t>
      </w:r>
      <w:r w:rsidRPr="00461AD3">
        <w:rPr>
          <w:rFonts w:ascii="Arial" w:hAnsi="Arial" w:cs="Arial"/>
          <w:b/>
        </w:rPr>
        <w:t>: Primer sequences and conditions</w:t>
      </w:r>
    </w:p>
    <w:tbl>
      <w:tblPr>
        <w:tblW w:w="14786" w:type="dxa"/>
        <w:tblInd w:w="-69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6"/>
        <w:gridCol w:w="3690"/>
        <w:gridCol w:w="3600"/>
        <w:gridCol w:w="1620"/>
        <w:gridCol w:w="1620"/>
        <w:gridCol w:w="2700"/>
      </w:tblGrid>
      <w:tr w:rsidR="001C67D3" w:rsidRPr="00461AD3" w14:paraId="4F634032" w14:textId="77777777" w:rsidTr="00B9686C">
        <w:trPr>
          <w:trHeight w:val="1008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A3223" w14:textId="77777777" w:rsidR="00FA1D96" w:rsidRPr="00461AD3" w:rsidRDefault="00FA1D96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Gene/</w:t>
            </w:r>
          </w:p>
          <w:p w14:paraId="70F22A20" w14:textId="77777777" w:rsidR="00FA1D96" w:rsidRPr="00461AD3" w:rsidRDefault="00FA1D96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Region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6FD6C" w14:textId="77777777" w:rsidR="00FA1D96" w:rsidRPr="00461AD3" w:rsidRDefault="00FA1D96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Forward sequence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74CC02" w14:textId="77777777" w:rsidR="00FA1D96" w:rsidRPr="00461AD3" w:rsidRDefault="00FA1D96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Reverse Sequenc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35646" w14:textId="77777777" w:rsidR="00FA1D96" w:rsidRPr="00461AD3" w:rsidRDefault="00FA1D96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Product Siz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18456" w14:textId="77777777" w:rsidR="00FA1D96" w:rsidRPr="00461AD3" w:rsidRDefault="00FA1D96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Annealing temperatur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E835C3" w14:textId="77777777" w:rsidR="00FA1D96" w:rsidRPr="00461AD3" w:rsidRDefault="00FA1D96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SNPs Covered</w:t>
            </w:r>
          </w:p>
        </w:tc>
      </w:tr>
      <w:tr w:rsidR="00B9686C" w:rsidRPr="00461AD3" w14:paraId="4757B820" w14:textId="77777777" w:rsidTr="00576832">
        <w:trPr>
          <w:trHeight w:val="20"/>
        </w:trPr>
        <w:tc>
          <w:tcPr>
            <w:tcW w:w="15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66CEB67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NT5E/</w:t>
            </w:r>
          </w:p>
          <w:p w14:paraId="60522620" w14:textId="2B8FAB2E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5’UTR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8D79E8" w14:textId="164EC054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ACATCCACAGCTTCAGTCCA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8AA2C8" w14:textId="663518C0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CTGTCCCTCTTTGAGCACCT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93A2E7" w14:textId="1E036D78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458bp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DD665D" w14:textId="048B67C5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60</w:t>
            </w:r>
            <w:r w:rsidRPr="00461AD3">
              <w:rPr>
                <w:rFonts w:ascii="Arial" w:hAnsi="Arial" w:cs="Arial"/>
                <w:vertAlign w:val="superscript"/>
              </w:rPr>
              <w:t>o</w:t>
            </w:r>
            <w:r w:rsidRPr="00461AD3">
              <w:rPr>
                <w:rFonts w:ascii="Arial" w:hAnsi="Arial" w:cs="Arial"/>
              </w:rPr>
              <w:t>C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CC9CB5" w14:textId="77777777" w:rsidR="00B9686C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rs9450278</w:t>
            </w:r>
          </w:p>
          <w:p w14:paraId="0EA4A12E" w14:textId="77777777" w:rsidR="00B9686C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 xml:space="preserve"> rs4599602</w:t>
            </w:r>
          </w:p>
          <w:p w14:paraId="73ACCD95" w14:textId="5CC80886" w:rsidR="00B9686C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 xml:space="preserve"> rs4458647</w:t>
            </w:r>
          </w:p>
        </w:tc>
      </w:tr>
      <w:tr w:rsidR="00B9686C" w:rsidRPr="00461AD3" w14:paraId="3A18E15F" w14:textId="77777777" w:rsidTr="00576832">
        <w:trPr>
          <w:trHeight w:val="20"/>
        </w:trPr>
        <w:tc>
          <w:tcPr>
            <w:tcW w:w="15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AD1725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5DA47C" w14:textId="73189581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TCTCAACCCAACAGGAAGCG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7BEBCF" w14:textId="112C64C3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CGGACCCCTCCAATTCCTTC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1237F9" w14:textId="6F2239B8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278bp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FA01C8" w14:textId="0F0D407B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54</w:t>
            </w:r>
            <w:r w:rsidRPr="00461AD3">
              <w:rPr>
                <w:rFonts w:ascii="Arial" w:hAnsi="Arial" w:cs="Arial"/>
                <w:vertAlign w:val="superscript"/>
              </w:rPr>
              <w:t>o</w:t>
            </w:r>
            <w:r w:rsidRPr="00461AD3">
              <w:rPr>
                <w:rFonts w:ascii="Arial" w:hAnsi="Arial" w:cs="Arial"/>
              </w:rPr>
              <w:t>C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232396" w14:textId="7FD23345" w:rsidR="00B9686C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461AD3">
              <w:rPr>
                <w:rFonts w:ascii="Arial" w:hAnsi="Arial" w:cs="Arial"/>
              </w:rPr>
              <w:t>s2895890</w:t>
            </w:r>
          </w:p>
        </w:tc>
      </w:tr>
      <w:tr w:rsidR="00B9686C" w:rsidRPr="00461AD3" w14:paraId="58196D42" w14:textId="77777777" w:rsidTr="00B9686C">
        <w:trPr>
          <w:trHeight w:val="869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BAADD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hENT1/</w:t>
            </w:r>
          </w:p>
          <w:p w14:paraId="77C6DC37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Exon 1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B149B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CCCCTCCAATCTTCTTTTCAA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24412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ACTTGACTGGGAGTTCACAG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A1E24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1385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2F602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58</w:t>
            </w:r>
            <w:r w:rsidRPr="00461AD3">
              <w:rPr>
                <w:rFonts w:ascii="Arial" w:hAnsi="Arial" w:cs="Arial"/>
                <w:vertAlign w:val="superscript"/>
              </w:rPr>
              <w:t>o</w:t>
            </w:r>
            <w:r w:rsidRPr="00461AD3">
              <w:rPr>
                <w:rFonts w:ascii="Arial" w:hAnsi="Arial" w:cs="Arial"/>
              </w:rPr>
              <w:t>C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418D4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rs747199</w:t>
            </w:r>
          </w:p>
        </w:tc>
      </w:tr>
      <w:tr w:rsidR="00B9686C" w:rsidRPr="00461AD3" w14:paraId="427097C2" w14:textId="77777777" w:rsidTr="00B9686C">
        <w:trPr>
          <w:trHeight w:val="784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15A8F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hCNT3/</w:t>
            </w:r>
          </w:p>
          <w:p w14:paraId="177C1B22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Exon 6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9B282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CATCCTCCTCCATCTCCCTG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1DFD2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CTACTGAGGTTAGGGTGGG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456C7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228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1E1D1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56</w:t>
            </w:r>
            <w:r w:rsidRPr="00461AD3">
              <w:rPr>
                <w:rFonts w:ascii="Arial" w:hAnsi="Arial" w:cs="Arial"/>
                <w:vertAlign w:val="superscript"/>
              </w:rPr>
              <w:t>o</w:t>
            </w:r>
            <w:r w:rsidRPr="00461AD3">
              <w:rPr>
                <w:rFonts w:ascii="Arial" w:hAnsi="Arial" w:cs="Arial"/>
              </w:rPr>
              <w:t>C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691B4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rs7853758</w:t>
            </w:r>
          </w:p>
        </w:tc>
      </w:tr>
      <w:tr w:rsidR="00B9686C" w:rsidRPr="00461AD3" w14:paraId="36F2D71F" w14:textId="77777777" w:rsidTr="00B9686C">
        <w:trPr>
          <w:trHeight w:val="600"/>
        </w:trPr>
        <w:tc>
          <w:tcPr>
            <w:tcW w:w="1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7AC07F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NT5C2/</w:t>
            </w:r>
          </w:p>
          <w:p w14:paraId="2437ABDE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Intron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93480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GTCTCGAACTCCCAACCTCA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FC599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GAGGGAGATGGTGGGTGTAC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C7A23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407bp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67EC9" w14:textId="7777777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58.5</w:t>
            </w:r>
            <w:r w:rsidRPr="00461AD3">
              <w:rPr>
                <w:rFonts w:ascii="Arial" w:hAnsi="Arial" w:cs="Arial"/>
                <w:vertAlign w:val="superscript"/>
              </w:rPr>
              <w:t>o</w:t>
            </w:r>
            <w:r w:rsidRPr="00461AD3">
              <w:rPr>
                <w:rFonts w:ascii="Arial" w:hAnsi="Arial" w:cs="Arial"/>
              </w:rPr>
              <w:t>C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EBAD8" w14:textId="34DB7B87" w:rsidR="00B9686C" w:rsidRPr="00461AD3" w:rsidRDefault="00B9686C" w:rsidP="00B9686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461AD3">
              <w:rPr>
                <w:rFonts w:ascii="Arial" w:hAnsi="Arial" w:cs="Arial"/>
              </w:rPr>
              <w:t>rs4917996</w:t>
            </w:r>
          </w:p>
        </w:tc>
      </w:tr>
    </w:tbl>
    <w:p w14:paraId="4D5F2591" w14:textId="77777777" w:rsidR="009B0B65" w:rsidRPr="00461AD3" w:rsidRDefault="009B0B65" w:rsidP="00461AD3">
      <w:pPr>
        <w:spacing w:line="480" w:lineRule="auto"/>
        <w:rPr>
          <w:rFonts w:ascii="Arial" w:hAnsi="Arial" w:cs="Arial"/>
        </w:rPr>
      </w:pPr>
    </w:p>
    <w:p w14:paraId="0590745E" w14:textId="77777777" w:rsidR="00BE13D2" w:rsidRPr="006B53F2" w:rsidRDefault="00BE13D2" w:rsidP="00BE13D2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he primer sequence for screening the 5 SNPs having more than 1% MAF in our population and its PCR conditions.</w:t>
      </w:r>
      <w:proofErr w:type="gramEnd"/>
    </w:p>
    <w:p w14:paraId="28297408" w14:textId="372B5250" w:rsidR="008528B4" w:rsidRDefault="008528B4" w:rsidP="00C91633">
      <w:pPr>
        <w:spacing w:line="480" w:lineRule="auto"/>
        <w:rPr>
          <w:rFonts w:ascii="Arial" w:hAnsi="Arial" w:cs="Arial"/>
        </w:rPr>
      </w:pPr>
    </w:p>
    <w:p w14:paraId="661D22E9" w14:textId="77777777" w:rsidR="00A62665" w:rsidRDefault="00A62665" w:rsidP="00C91633">
      <w:pPr>
        <w:spacing w:line="480" w:lineRule="auto"/>
        <w:rPr>
          <w:rFonts w:ascii="Arial" w:hAnsi="Arial" w:cs="Arial"/>
        </w:rPr>
      </w:pPr>
    </w:p>
    <w:p w14:paraId="06D13CC2" w14:textId="77777777" w:rsidR="00A62665" w:rsidRDefault="00A62665" w:rsidP="00C91633">
      <w:pPr>
        <w:spacing w:line="480" w:lineRule="auto"/>
        <w:rPr>
          <w:rFonts w:ascii="Arial" w:hAnsi="Arial" w:cs="Arial"/>
        </w:rPr>
      </w:pPr>
    </w:p>
    <w:p w14:paraId="51756164" w14:textId="1F836FB9" w:rsidR="00A62665" w:rsidRPr="00A62665" w:rsidRDefault="00A62665" w:rsidP="00A62665">
      <w:pPr>
        <w:spacing w:line="480" w:lineRule="auto"/>
        <w:rPr>
          <w:rFonts w:ascii="Arial" w:hAnsi="Arial" w:cs="Arial"/>
        </w:rPr>
      </w:pPr>
      <w:r w:rsidRPr="00A62665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S4</w:t>
      </w:r>
      <w:r w:rsidRPr="00A62665">
        <w:rPr>
          <w:rFonts w:ascii="Arial" w:hAnsi="Arial" w:cs="Arial"/>
        </w:rPr>
        <w:t xml:space="preserve">: </w:t>
      </w:r>
      <w:r w:rsidRPr="00A62665">
        <w:rPr>
          <w:rFonts w:ascii="Arial" w:hAnsi="Arial" w:cs="Arial"/>
          <w:b/>
        </w:rPr>
        <w:t>LSM Results.</w:t>
      </w:r>
      <w:r w:rsidRPr="00A62665">
        <w:rPr>
          <w:rFonts w:ascii="Arial" w:hAnsi="Arial" w:cs="Arial"/>
        </w:rPr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27"/>
        <w:gridCol w:w="1191"/>
        <w:gridCol w:w="1440"/>
      </w:tblGrid>
      <w:tr w:rsidR="00A62665" w:rsidRPr="00A62665" w14:paraId="168BBD23" w14:textId="77777777" w:rsidTr="00A62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1F260AED" w14:textId="77777777" w:rsidR="00A62665" w:rsidRPr="00A62665" w:rsidRDefault="00A62665" w:rsidP="00A62665">
            <w:pPr>
              <w:spacing w:line="480" w:lineRule="auto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Sample Times (</w:t>
            </w:r>
            <w:proofErr w:type="spellStart"/>
            <w:r w:rsidRPr="00A62665">
              <w:rPr>
                <w:rFonts w:ascii="Arial" w:hAnsi="Arial" w:cs="Arial"/>
              </w:rPr>
              <w:t>hrs</w:t>
            </w:r>
            <w:proofErr w:type="spellEnd"/>
            <w:r w:rsidRPr="00A62665">
              <w:rPr>
                <w:rFonts w:ascii="Arial" w:hAnsi="Arial" w:cs="Arial"/>
              </w:rPr>
              <w:t>)</w:t>
            </w:r>
          </w:p>
        </w:tc>
        <w:tc>
          <w:tcPr>
            <w:tcW w:w="1191" w:type="dxa"/>
            <w:vAlign w:val="center"/>
          </w:tcPr>
          <w:p w14:paraId="117DF886" w14:textId="77777777" w:rsidR="00A62665" w:rsidRPr="00A62665" w:rsidRDefault="00A62665" w:rsidP="00A62665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Bias (%)</w:t>
            </w:r>
          </w:p>
        </w:tc>
        <w:tc>
          <w:tcPr>
            <w:tcW w:w="1440" w:type="dxa"/>
            <w:vAlign w:val="center"/>
          </w:tcPr>
          <w:p w14:paraId="28B3D8AA" w14:textId="77777777" w:rsidR="00A62665" w:rsidRPr="00A62665" w:rsidRDefault="00A62665" w:rsidP="00A62665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Error (%)</w:t>
            </w:r>
          </w:p>
        </w:tc>
      </w:tr>
      <w:tr w:rsidR="00A62665" w:rsidRPr="00A62665" w14:paraId="5FBDB777" w14:textId="77777777" w:rsidTr="00A62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09E3B738" w14:textId="77777777" w:rsidR="00A62665" w:rsidRPr="00A62665" w:rsidRDefault="00A62665" w:rsidP="00A62665">
            <w:pPr>
              <w:spacing w:line="480" w:lineRule="auto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3-sample LSM</w:t>
            </w:r>
          </w:p>
        </w:tc>
        <w:tc>
          <w:tcPr>
            <w:tcW w:w="1191" w:type="dxa"/>
            <w:vAlign w:val="center"/>
          </w:tcPr>
          <w:p w14:paraId="7FF8881A" w14:textId="77777777" w:rsidR="00A62665" w:rsidRPr="00A62665" w:rsidRDefault="00A62665" w:rsidP="00A626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C8A4673" w14:textId="77777777" w:rsidR="00A62665" w:rsidRPr="00A62665" w:rsidRDefault="00A62665" w:rsidP="00A626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62665" w:rsidRPr="00A62665" w14:paraId="0AD3D03E" w14:textId="77777777" w:rsidTr="00A626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0C343CA8" w14:textId="77777777" w:rsidR="00A62665" w:rsidRPr="00A62665" w:rsidRDefault="00A62665" w:rsidP="00A62665">
            <w:pPr>
              <w:spacing w:line="480" w:lineRule="auto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1, 3, 24</w:t>
            </w:r>
          </w:p>
        </w:tc>
        <w:tc>
          <w:tcPr>
            <w:tcW w:w="1191" w:type="dxa"/>
            <w:vAlign w:val="center"/>
          </w:tcPr>
          <w:p w14:paraId="4B07A623" w14:textId="77777777" w:rsidR="00A62665" w:rsidRPr="00A62665" w:rsidRDefault="00A62665" w:rsidP="00A626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2.80</w:t>
            </w:r>
          </w:p>
        </w:tc>
        <w:tc>
          <w:tcPr>
            <w:tcW w:w="1440" w:type="dxa"/>
            <w:vAlign w:val="center"/>
          </w:tcPr>
          <w:p w14:paraId="7F7D73E3" w14:textId="77777777" w:rsidR="00A62665" w:rsidRPr="00A62665" w:rsidRDefault="00A62665" w:rsidP="00A626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1.65</w:t>
            </w:r>
          </w:p>
        </w:tc>
      </w:tr>
      <w:tr w:rsidR="00A62665" w:rsidRPr="00A62665" w14:paraId="1568738E" w14:textId="77777777" w:rsidTr="00A62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7AE888E7" w14:textId="77777777" w:rsidR="00A62665" w:rsidRPr="00A62665" w:rsidRDefault="00A62665" w:rsidP="00A62665">
            <w:pPr>
              <w:spacing w:line="480" w:lineRule="auto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1, 2, 24</w:t>
            </w:r>
          </w:p>
        </w:tc>
        <w:tc>
          <w:tcPr>
            <w:tcW w:w="1191" w:type="dxa"/>
            <w:vAlign w:val="center"/>
          </w:tcPr>
          <w:p w14:paraId="45D8F077" w14:textId="77777777" w:rsidR="00A62665" w:rsidRPr="00A62665" w:rsidRDefault="00A62665" w:rsidP="00A626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4.04</w:t>
            </w:r>
          </w:p>
        </w:tc>
        <w:tc>
          <w:tcPr>
            <w:tcW w:w="1440" w:type="dxa"/>
            <w:vAlign w:val="center"/>
          </w:tcPr>
          <w:p w14:paraId="2E8DEA76" w14:textId="77777777" w:rsidR="00A62665" w:rsidRPr="00A62665" w:rsidRDefault="00A62665" w:rsidP="00A626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1.60</w:t>
            </w:r>
          </w:p>
        </w:tc>
      </w:tr>
      <w:tr w:rsidR="00A62665" w:rsidRPr="00A62665" w14:paraId="53786A72" w14:textId="77777777" w:rsidTr="00A626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6325DB63" w14:textId="77777777" w:rsidR="00A62665" w:rsidRPr="00A62665" w:rsidRDefault="00A62665" w:rsidP="00A62665">
            <w:pPr>
              <w:spacing w:line="480" w:lineRule="auto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1, 7, 24</w:t>
            </w:r>
          </w:p>
        </w:tc>
        <w:tc>
          <w:tcPr>
            <w:tcW w:w="1191" w:type="dxa"/>
            <w:vAlign w:val="center"/>
          </w:tcPr>
          <w:p w14:paraId="3E5E45C6" w14:textId="77777777" w:rsidR="00A62665" w:rsidRPr="00A62665" w:rsidRDefault="00A62665" w:rsidP="00A626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3.38</w:t>
            </w:r>
          </w:p>
        </w:tc>
        <w:tc>
          <w:tcPr>
            <w:tcW w:w="1440" w:type="dxa"/>
            <w:vAlign w:val="center"/>
          </w:tcPr>
          <w:p w14:paraId="41A78A7B" w14:textId="77777777" w:rsidR="00A62665" w:rsidRPr="00A62665" w:rsidRDefault="00A62665" w:rsidP="00A626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1.09</w:t>
            </w:r>
          </w:p>
        </w:tc>
      </w:tr>
      <w:tr w:rsidR="00A62665" w:rsidRPr="00A62665" w14:paraId="559E58CD" w14:textId="77777777" w:rsidTr="00A62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4D98887B" w14:textId="77777777" w:rsidR="00A62665" w:rsidRPr="00A62665" w:rsidRDefault="00A62665" w:rsidP="00A62665">
            <w:pPr>
              <w:spacing w:line="480" w:lineRule="auto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1, 5, 24</w:t>
            </w:r>
          </w:p>
        </w:tc>
        <w:tc>
          <w:tcPr>
            <w:tcW w:w="1191" w:type="dxa"/>
            <w:vAlign w:val="center"/>
          </w:tcPr>
          <w:p w14:paraId="6FB8B431" w14:textId="77777777" w:rsidR="00A62665" w:rsidRPr="00A62665" w:rsidRDefault="00A62665" w:rsidP="00A626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2.25</w:t>
            </w:r>
          </w:p>
        </w:tc>
        <w:tc>
          <w:tcPr>
            <w:tcW w:w="1440" w:type="dxa"/>
            <w:vAlign w:val="center"/>
          </w:tcPr>
          <w:p w14:paraId="1BE5B004" w14:textId="77777777" w:rsidR="00A62665" w:rsidRPr="00A62665" w:rsidRDefault="00A62665" w:rsidP="00A626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-0.74</w:t>
            </w:r>
          </w:p>
        </w:tc>
      </w:tr>
      <w:tr w:rsidR="00A62665" w:rsidRPr="00A62665" w14:paraId="3780C445" w14:textId="77777777" w:rsidTr="00A626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36C19806" w14:textId="77777777" w:rsidR="00A62665" w:rsidRPr="00A62665" w:rsidRDefault="00A62665" w:rsidP="00A62665">
            <w:pPr>
              <w:spacing w:line="480" w:lineRule="auto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4-sample LSM</w:t>
            </w:r>
          </w:p>
        </w:tc>
        <w:tc>
          <w:tcPr>
            <w:tcW w:w="1191" w:type="dxa"/>
            <w:vAlign w:val="center"/>
          </w:tcPr>
          <w:p w14:paraId="3BF1F911" w14:textId="77777777" w:rsidR="00A62665" w:rsidRPr="00A62665" w:rsidRDefault="00A62665" w:rsidP="00A626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CECE7AD" w14:textId="77777777" w:rsidR="00A62665" w:rsidRPr="00A62665" w:rsidRDefault="00A62665" w:rsidP="00A626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62665" w:rsidRPr="00A62665" w14:paraId="31B3D2E6" w14:textId="77777777" w:rsidTr="00A62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61F65E89" w14:textId="77777777" w:rsidR="00A62665" w:rsidRPr="00A62665" w:rsidRDefault="00A62665" w:rsidP="00A62665">
            <w:pPr>
              <w:spacing w:line="480" w:lineRule="auto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1, 2, 7, 24</w:t>
            </w:r>
          </w:p>
        </w:tc>
        <w:tc>
          <w:tcPr>
            <w:tcW w:w="1191" w:type="dxa"/>
            <w:vAlign w:val="center"/>
          </w:tcPr>
          <w:p w14:paraId="439594F2" w14:textId="77777777" w:rsidR="00A62665" w:rsidRPr="00A62665" w:rsidRDefault="00A62665" w:rsidP="00A626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1.67</w:t>
            </w:r>
          </w:p>
        </w:tc>
        <w:tc>
          <w:tcPr>
            <w:tcW w:w="1440" w:type="dxa"/>
            <w:vAlign w:val="center"/>
          </w:tcPr>
          <w:p w14:paraId="5C7FE653" w14:textId="77777777" w:rsidR="00A62665" w:rsidRPr="00A62665" w:rsidRDefault="00A62665" w:rsidP="00A626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0.92</w:t>
            </w:r>
          </w:p>
        </w:tc>
      </w:tr>
      <w:tr w:rsidR="00A62665" w:rsidRPr="00A62665" w14:paraId="1C15A1FA" w14:textId="77777777" w:rsidTr="00A626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5AAE85BD" w14:textId="77777777" w:rsidR="00A62665" w:rsidRPr="00A62665" w:rsidRDefault="00A62665" w:rsidP="00A62665">
            <w:pPr>
              <w:spacing w:line="480" w:lineRule="auto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1, 3, 7, 24</w:t>
            </w:r>
          </w:p>
        </w:tc>
        <w:tc>
          <w:tcPr>
            <w:tcW w:w="1191" w:type="dxa"/>
            <w:vAlign w:val="center"/>
          </w:tcPr>
          <w:p w14:paraId="744D88BC" w14:textId="77777777" w:rsidR="00A62665" w:rsidRPr="00A62665" w:rsidRDefault="00A62665" w:rsidP="00A626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1.92</w:t>
            </w:r>
          </w:p>
        </w:tc>
        <w:tc>
          <w:tcPr>
            <w:tcW w:w="1440" w:type="dxa"/>
            <w:vAlign w:val="center"/>
          </w:tcPr>
          <w:p w14:paraId="5D8395C5" w14:textId="77777777" w:rsidR="00A62665" w:rsidRPr="00A62665" w:rsidRDefault="00A62665" w:rsidP="00A62665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0.86</w:t>
            </w:r>
          </w:p>
        </w:tc>
      </w:tr>
      <w:tr w:rsidR="00A62665" w:rsidRPr="00A62665" w14:paraId="4F04E0EA" w14:textId="77777777" w:rsidTr="00A62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7" w:type="dxa"/>
          </w:tcPr>
          <w:p w14:paraId="04F3AD85" w14:textId="77777777" w:rsidR="00A62665" w:rsidRPr="00A62665" w:rsidRDefault="00A62665" w:rsidP="00A62665">
            <w:pPr>
              <w:spacing w:line="480" w:lineRule="auto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1, 5, 7, 24</w:t>
            </w:r>
          </w:p>
        </w:tc>
        <w:tc>
          <w:tcPr>
            <w:tcW w:w="1191" w:type="dxa"/>
            <w:vAlign w:val="center"/>
          </w:tcPr>
          <w:p w14:paraId="1354758D" w14:textId="77777777" w:rsidR="00A62665" w:rsidRPr="00A62665" w:rsidRDefault="00A62665" w:rsidP="00A626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1.87</w:t>
            </w:r>
          </w:p>
        </w:tc>
        <w:tc>
          <w:tcPr>
            <w:tcW w:w="1440" w:type="dxa"/>
            <w:vAlign w:val="center"/>
          </w:tcPr>
          <w:p w14:paraId="2A2E5879" w14:textId="77777777" w:rsidR="00A62665" w:rsidRPr="00A62665" w:rsidRDefault="00A62665" w:rsidP="00A62665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62665">
              <w:rPr>
                <w:rFonts w:ascii="Arial" w:hAnsi="Arial" w:cs="Arial"/>
              </w:rPr>
              <w:t>-0.49</w:t>
            </w:r>
          </w:p>
        </w:tc>
      </w:tr>
    </w:tbl>
    <w:p w14:paraId="16085471" w14:textId="77777777" w:rsidR="00A62665" w:rsidRDefault="00A62665" w:rsidP="00C91633">
      <w:pPr>
        <w:spacing w:line="480" w:lineRule="auto"/>
      </w:pPr>
    </w:p>
    <w:p w14:paraId="24149879" w14:textId="1061E12E" w:rsidR="00A62665" w:rsidRPr="00526F6D" w:rsidRDefault="00A62665" w:rsidP="00C91633">
      <w:pPr>
        <w:spacing w:line="480" w:lineRule="auto"/>
        <w:rPr>
          <w:rFonts w:ascii="Arial" w:hAnsi="Arial" w:cs="Arial"/>
        </w:rPr>
      </w:pPr>
      <w:proofErr w:type="gramStart"/>
      <w:r w:rsidRPr="00A62665">
        <w:rPr>
          <w:rFonts w:ascii="Arial" w:hAnsi="Arial" w:cs="Arial"/>
        </w:rPr>
        <w:t xml:space="preserve">Clearance Bias and Error measures relative to the full sampling schedule (1, 2, 3, 5, 7, 24 </w:t>
      </w:r>
      <w:proofErr w:type="spellStart"/>
      <w:r w:rsidRPr="00A62665">
        <w:rPr>
          <w:rFonts w:ascii="Arial" w:hAnsi="Arial" w:cs="Arial"/>
        </w:rPr>
        <w:t>hrs</w:t>
      </w:r>
      <w:proofErr w:type="spellEnd"/>
      <w:r w:rsidRPr="00A62665">
        <w:rPr>
          <w:rFonts w:ascii="Arial" w:hAnsi="Arial" w:cs="Arial"/>
        </w:rPr>
        <w:t>).</w:t>
      </w:r>
      <w:proofErr w:type="gramEnd"/>
      <w:r w:rsidRPr="00A62665">
        <w:rPr>
          <w:rFonts w:ascii="Arial" w:hAnsi="Arial" w:cs="Arial"/>
        </w:rPr>
        <w:t xml:space="preserve"> In all cases the individual parameters were estimated using the MAP Bayesian estimation method.</w:t>
      </w:r>
      <w:bookmarkStart w:id="0" w:name="_GoBack"/>
      <w:bookmarkEnd w:id="0"/>
    </w:p>
    <w:sectPr w:rsidR="00A62665" w:rsidRPr="00526F6D" w:rsidSect="00A62665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1F04E9" w14:textId="77777777" w:rsidR="00893D79" w:rsidRDefault="00893D79" w:rsidP="00341F91">
      <w:r>
        <w:separator/>
      </w:r>
    </w:p>
  </w:endnote>
  <w:endnote w:type="continuationSeparator" w:id="0">
    <w:p w14:paraId="6CE8074F" w14:textId="77777777" w:rsidR="00893D79" w:rsidRDefault="00893D79" w:rsidP="00341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CF555F" w14:textId="77777777" w:rsidR="00893D79" w:rsidRDefault="00893D79" w:rsidP="00341F91">
      <w:r>
        <w:separator/>
      </w:r>
    </w:p>
  </w:footnote>
  <w:footnote w:type="continuationSeparator" w:id="0">
    <w:p w14:paraId="546EB370" w14:textId="77777777" w:rsidR="00893D79" w:rsidRDefault="00893D79" w:rsidP="00341F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207B6"/>
    <w:multiLevelType w:val="hybridMultilevel"/>
    <w:tmpl w:val="0E227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22379C"/>
    <w:multiLevelType w:val="hybridMultilevel"/>
    <w:tmpl w:val="1FFC853E"/>
    <w:lvl w:ilvl="0" w:tplc="5A9C9C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F37801C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C284FC6E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8E7C978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7BA84BF2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F62228EE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A0464C7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C94DFC2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A0A8FAE2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2">
    <w:nsid w:val="08944301"/>
    <w:multiLevelType w:val="hybridMultilevel"/>
    <w:tmpl w:val="64C0A322"/>
    <w:lvl w:ilvl="0" w:tplc="395CFB2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946C793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B6CA195A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07D0176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1DF4806A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E878CF44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082E1A1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789C7CC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2988BACE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3">
    <w:nsid w:val="09AD69A6"/>
    <w:multiLevelType w:val="hybridMultilevel"/>
    <w:tmpl w:val="99F28462"/>
    <w:lvl w:ilvl="0" w:tplc="8B804A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F4FACAD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3E5017B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5176B1F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F788B51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E056F37C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98F8E48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CA000EB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B18E1F86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4">
    <w:nsid w:val="0A7C596C"/>
    <w:multiLevelType w:val="hybridMultilevel"/>
    <w:tmpl w:val="A45CE682"/>
    <w:lvl w:ilvl="0" w:tplc="334C6A1E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57A4ABC2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AEF4551A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3A72BA9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E268317E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DF07F20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8580FCF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1A7C7518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A2DAEC96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5">
    <w:nsid w:val="143F777F"/>
    <w:multiLevelType w:val="hybridMultilevel"/>
    <w:tmpl w:val="06F8D3A2"/>
    <w:lvl w:ilvl="0" w:tplc="2C9A9AB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4AB43BB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A450FA96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E65263A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51C8ED80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C65C3B2A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371A563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BB09C94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4A8C5C66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6">
    <w:nsid w:val="16236247"/>
    <w:multiLevelType w:val="hybridMultilevel"/>
    <w:tmpl w:val="FA484B30"/>
    <w:lvl w:ilvl="0" w:tplc="FDDED4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4BFEE0D6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0016840E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9F6220B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5286326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9D16BBE4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8D84A34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135E697E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75A6E422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7">
    <w:nsid w:val="170D15F4"/>
    <w:multiLevelType w:val="hybridMultilevel"/>
    <w:tmpl w:val="C2280B5E"/>
    <w:lvl w:ilvl="0" w:tplc="CC4E841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4BA44FA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4520695E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BEEAB2F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E9BEB912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7DA6D528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16505CC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AEEACDDA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A55C6E26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8">
    <w:nsid w:val="1BC87AC4"/>
    <w:multiLevelType w:val="hybridMultilevel"/>
    <w:tmpl w:val="2DA4641A"/>
    <w:lvl w:ilvl="0" w:tplc="E564CD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FE0686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2326D090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C29A217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85F816A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867837AA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FF6A388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444EBA4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00FC0090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9">
    <w:nsid w:val="1D5926C1"/>
    <w:multiLevelType w:val="hybridMultilevel"/>
    <w:tmpl w:val="C71E4D70"/>
    <w:lvl w:ilvl="0" w:tplc="7DE64F4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1B1A1B7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53BE0AD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B7BC430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6898FD6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15C0E100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3D1018A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1CA8ABF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D4009E50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10">
    <w:nsid w:val="1DB60336"/>
    <w:multiLevelType w:val="hybridMultilevel"/>
    <w:tmpl w:val="D2B292EA"/>
    <w:lvl w:ilvl="0" w:tplc="894A6FB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3810058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BA943AB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104A21F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15CA623A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B25AB6A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908A939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C86C591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3C32B7A0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11">
    <w:nsid w:val="1F053AD3"/>
    <w:multiLevelType w:val="hybridMultilevel"/>
    <w:tmpl w:val="FDB8FF44"/>
    <w:lvl w:ilvl="0" w:tplc="44968E1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EB219B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4A9CA34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FA0E924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D1F2ECFC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07FEF918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8EEC608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4B94D4A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8B90AB3C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12">
    <w:nsid w:val="213B16DB"/>
    <w:multiLevelType w:val="hybridMultilevel"/>
    <w:tmpl w:val="049896EE"/>
    <w:lvl w:ilvl="0" w:tplc="C1905F8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3A1E126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75CEC3B6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C2E44D8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8C5647A0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1A36D19A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86AE589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539E290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3DB6CE9E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13">
    <w:nsid w:val="25864CBB"/>
    <w:multiLevelType w:val="hybridMultilevel"/>
    <w:tmpl w:val="BE987328"/>
    <w:lvl w:ilvl="0" w:tplc="B91E59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3500CA4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CBA4007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92BA6C9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644ADE8C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2D8CC902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03A6573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F508B8B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FED4C55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14">
    <w:nsid w:val="26455AB8"/>
    <w:multiLevelType w:val="hybridMultilevel"/>
    <w:tmpl w:val="13724BAA"/>
    <w:lvl w:ilvl="0" w:tplc="F4D419D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4EDCA04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3ACAD84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E7A06CB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F0244D0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4F82BA8C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1B7CE01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77A6781E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8E2A44A2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15">
    <w:nsid w:val="30666A41"/>
    <w:multiLevelType w:val="hybridMultilevel"/>
    <w:tmpl w:val="360A895A"/>
    <w:lvl w:ilvl="0" w:tplc="1DA809E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489843B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6E32E42A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AAFE487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A65493FE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DE00389A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B9FEB7F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2D9881A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7230F9C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16">
    <w:nsid w:val="346B28F1"/>
    <w:multiLevelType w:val="hybridMultilevel"/>
    <w:tmpl w:val="B4CC94D4"/>
    <w:lvl w:ilvl="0" w:tplc="2C86669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28F0E0E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C48014CA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DC4042F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559CA1F6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D6287C5E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9C3C129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62CE13F4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F8C407E2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17">
    <w:nsid w:val="35A7744E"/>
    <w:multiLevelType w:val="hybridMultilevel"/>
    <w:tmpl w:val="5B286AAA"/>
    <w:lvl w:ilvl="0" w:tplc="290863F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6A106D1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65F2573A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AA30841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2B861A1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EC88B972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F9F6E60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F02A410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14988D42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18">
    <w:nsid w:val="35CB6027"/>
    <w:multiLevelType w:val="hybridMultilevel"/>
    <w:tmpl w:val="F6F248DC"/>
    <w:lvl w:ilvl="0" w:tplc="91BECD6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8776407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34BC7C5C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4BFEC5A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1AC2C482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374E139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B3A8C59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D6AAC41E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25B4BFCA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19">
    <w:nsid w:val="37BD7EF0"/>
    <w:multiLevelType w:val="hybridMultilevel"/>
    <w:tmpl w:val="11462EEE"/>
    <w:lvl w:ilvl="0" w:tplc="F314F6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38C8E3C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4C584A1E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CE32E99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6A982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8C44A07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5904409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DB76014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5D5AD680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20">
    <w:nsid w:val="433A596E"/>
    <w:multiLevelType w:val="hybridMultilevel"/>
    <w:tmpl w:val="53A44C48"/>
    <w:lvl w:ilvl="0" w:tplc="502E432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F3324E4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4FA0240C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24FAED4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3728AF2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09EAA818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4014909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207A63B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C7EEB0EE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21">
    <w:nsid w:val="45731438"/>
    <w:multiLevelType w:val="hybridMultilevel"/>
    <w:tmpl w:val="ABDECEE8"/>
    <w:lvl w:ilvl="0" w:tplc="04E40D0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AEAC8F6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0A54A898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64F8F56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9FA2B2DA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F43C4DF8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8086185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B43E2BD4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BB08B9E6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22">
    <w:nsid w:val="4832689C"/>
    <w:multiLevelType w:val="hybridMultilevel"/>
    <w:tmpl w:val="E2383C64"/>
    <w:lvl w:ilvl="0" w:tplc="127A54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9434AF8"/>
    <w:multiLevelType w:val="hybridMultilevel"/>
    <w:tmpl w:val="B8F887C0"/>
    <w:lvl w:ilvl="0" w:tplc="5E7E5E8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A5AAF5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59D23EE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AD9E2D6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3FB4331C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2212778C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AF2A93C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17EE4BA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C8F889C0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24">
    <w:nsid w:val="55E208AF"/>
    <w:multiLevelType w:val="hybridMultilevel"/>
    <w:tmpl w:val="BD90CB3C"/>
    <w:lvl w:ilvl="0" w:tplc="87BA4DE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1FD80E7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6D0CC728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F14C951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B91AA6AA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7B12F96E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7E36732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FABEEA8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F0326D24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25">
    <w:nsid w:val="57F51213"/>
    <w:multiLevelType w:val="hybridMultilevel"/>
    <w:tmpl w:val="1D989760"/>
    <w:lvl w:ilvl="0" w:tplc="2D906C6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366D87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FD7E68C8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5D84057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E46A343A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1B587464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91D664C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72967CEE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3CD88CF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26">
    <w:nsid w:val="5B202D20"/>
    <w:multiLevelType w:val="hybridMultilevel"/>
    <w:tmpl w:val="B0DA440A"/>
    <w:lvl w:ilvl="0" w:tplc="3F945B9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F55EB156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DCF2B05C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3128236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D7882E60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8EC6BCD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E74006A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FAA2BF3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5D142E3C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27">
    <w:nsid w:val="6707391B"/>
    <w:multiLevelType w:val="hybridMultilevel"/>
    <w:tmpl w:val="FD5E91F0"/>
    <w:lvl w:ilvl="0" w:tplc="9620F7D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FCC4A19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646AA84A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A546F55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B31828D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D660CD1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533823E8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F8021BB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A87E6492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28">
    <w:nsid w:val="67CF3B73"/>
    <w:multiLevelType w:val="hybridMultilevel"/>
    <w:tmpl w:val="D9D2D3CE"/>
    <w:lvl w:ilvl="0" w:tplc="DFBCD7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9FF631C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644074CC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3FAAC32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2422ABFE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A784FBFA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698A664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EA0EDD0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19E6F91C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29">
    <w:nsid w:val="6B305B08"/>
    <w:multiLevelType w:val="hybridMultilevel"/>
    <w:tmpl w:val="2DBC150E"/>
    <w:lvl w:ilvl="0" w:tplc="45F0865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995CE1F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934C5A0C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CFE2CCA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582C28D6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0D9A345A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EDEADE6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83F86AD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2A22B890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30">
    <w:nsid w:val="6B48683A"/>
    <w:multiLevelType w:val="hybridMultilevel"/>
    <w:tmpl w:val="95BCB31C"/>
    <w:lvl w:ilvl="0" w:tplc="AAE20E46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9D8FB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526067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A5DA33FE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B6071B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4223F46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D4287CE0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A90681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B40A8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6F182CD3"/>
    <w:multiLevelType w:val="hybridMultilevel"/>
    <w:tmpl w:val="C470ACB4"/>
    <w:lvl w:ilvl="0" w:tplc="D576C42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FE76B8E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E81C401C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E58A8CF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62A4B28C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58063AC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2EA267E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A9EEC36C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C15C9FC4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32">
    <w:nsid w:val="7B38537B"/>
    <w:multiLevelType w:val="hybridMultilevel"/>
    <w:tmpl w:val="DC52CBC6"/>
    <w:lvl w:ilvl="0" w:tplc="B05C2E8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881641C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6C0C86E8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1D82532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13561586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0852A512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17102D84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A290125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17FA2D22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33">
    <w:nsid w:val="7DEF1D3F"/>
    <w:multiLevelType w:val="hybridMultilevel"/>
    <w:tmpl w:val="43CEC360"/>
    <w:lvl w:ilvl="0" w:tplc="4A92402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02AB54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3E582CBC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8BA81E1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8A7C176E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2FFE7EFE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69B26F0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DAC077E4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EAFEC15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abstractNum w:abstractNumId="34">
    <w:nsid w:val="7F2D2D7D"/>
    <w:multiLevelType w:val="hybridMultilevel"/>
    <w:tmpl w:val="8EE8E2E8"/>
    <w:lvl w:ilvl="0" w:tplc="76BA588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A4C2497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 w:tplc="D9CC12EA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</w:rPr>
    </w:lvl>
    <w:lvl w:ilvl="3" w:tplc="F620D76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B288BEEE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</w:rPr>
    </w:lvl>
    <w:lvl w:ilvl="5" w:tplc="4820664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</w:rPr>
    </w:lvl>
    <w:lvl w:ilvl="6" w:tplc="197866F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5128C1E4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</w:rPr>
    </w:lvl>
    <w:lvl w:ilvl="8" w:tplc="FA5EB23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</w:rPr>
    </w:lvl>
  </w:abstractNum>
  <w:num w:numId="1">
    <w:abstractNumId w:val="34"/>
  </w:num>
  <w:num w:numId="2">
    <w:abstractNumId w:val="17"/>
  </w:num>
  <w:num w:numId="3">
    <w:abstractNumId w:val="33"/>
  </w:num>
  <w:num w:numId="4">
    <w:abstractNumId w:val="11"/>
  </w:num>
  <w:num w:numId="5">
    <w:abstractNumId w:val="16"/>
  </w:num>
  <w:num w:numId="6">
    <w:abstractNumId w:val="6"/>
  </w:num>
  <w:num w:numId="7">
    <w:abstractNumId w:val="7"/>
  </w:num>
  <w:num w:numId="8">
    <w:abstractNumId w:val="1"/>
  </w:num>
  <w:num w:numId="9">
    <w:abstractNumId w:val="12"/>
  </w:num>
  <w:num w:numId="10">
    <w:abstractNumId w:val="9"/>
  </w:num>
  <w:num w:numId="11">
    <w:abstractNumId w:val="25"/>
  </w:num>
  <w:num w:numId="12">
    <w:abstractNumId w:val="19"/>
  </w:num>
  <w:num w:numId="13">
    <w:abstractNumId w:val="24"/>
  </w:num>
  <w:num w:numId="14">
    <w:abstractNumId w:val="15"/>
  </w:num>
  <w:num w:numId="15">
    <w:abstractNumId w:val="32"/>
  </w:num>
  <w:num w:numId="16">
    <w:abstractNumId w:val="8"/>
  </w:num>
  <w:num w:numId="17">
    <w:abstractNumId w:val="29"/>
  </w:num>
  <w:num w:numId="18">
    <w:abstractNumId w:val="2"/>
  </w:num>
  <w:num w:numId="19">
    <w:abstractNumId w:val="5"/>
  </w:num>
  <w:num w:numId="20">
    <w:abstractNumId w:val="27"/>
  </w:num>
  <w:num w:numId="21">
    <w:abstractNumId w:val="21"/>
  </w:num>
  <w:num w:numId="22">
    <w:abstractNumId w:val="10"/>
  </w:num>
  <w:num w:numId="23">
    <w:abstractNumId w:val="23"/>
  </w:num>
  <w:num w:numId="24">
    <w:abstractNumId w:val="14"/>
  </w:num>
  <w:num w:numId="25">
    <w:abstractNumId w:val="13"/>
  </w:num>
  <w:num w:numId="26">
    <w:abstractNumId w:val="31"/>
  </w:num>
  <w:num w:numId="27">
    <w:abstractNumId w:val="18"/>
  </w:num>
  <w:num w:numId="28">
    <w:abstractNumId w:val="3"/>
  </w:num>
  <w:num w:numId="29">
    <w:abstractNumId w:val="30"/>
  </w:num>
  <w:num w:numId="30">
    <w:abstractNumId w:val="28"/>
  </w:num>
  <w:num w:numId="31">
    <w:abstractNumId w:val="26"/>
  </w:num>
  <w:num w:numId="32">
    <w:abstractNumId w:val="20"/>
  </w:num>
  <w:num w:numId="33">
    <w:abstractNumId w:val="4"/>
  </w:num>
  <w:num w:numId="34">
    <w:abstractNumId w:val="0"/>
  </w:num>
  <w:num w:numId="3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E2"/>
    <w:rsid w:val="00022B7A"/>
    <w:rsid w:val="00035F5F"/>
    <w:rsid w:val="00043CA3"/>
    <w:rsid w:val="00052947"/>
    <w:rsid w:val="000A40FB"/>
    <w:rsid w:val="000C3BAB"/>
    <w:rsid w:val="000D1CC5"/>
    <w:rsid w:val="000E7871"/>
    <w:rsid w:val="00107C9F"/>
    <w:rsid w:val="00112439"/>
    <w:rsid w:val="0011393D"/>
    <w:rsid w:val="0011570D"/>
    <w:rsid w:val="0011755E"/>
    <w:rsid w:val="00123815"/>
    <w:rsid w:val="00133E5C"/>
    <w:rsid w:val="00194669"/>
    <w:rsid w:val="0019594F"/>
    <w:rsid w:val="001A2CD3"/>
    <w:rsid w:val="001A50A3"/>
    <w:rsid w:val="001B38AD"/>
    <w:rsid w:val="001C67D3"/>
    <w:rsid w:val="001D07B8"/>
    <w:rsid w:val="00222CBB"/>
    <w:rsid w:val="002362CC"/>
    <w:rsid w:val="0023763D"/>
    <w:rsid w:val="00241900"/>
    <w:rsid w:val="00247807"/>
    <w:rsid w:val="00254128"/>
    <w:rsid w:val="0025448E"/>
    <w:rsid w:val="00260D0D"/>
    <w:rsid w:val="0026620B"/>
    <w:rsid w:val="00283156"/>
    <w:rsid w:val="002A7F92"/>
    <w:rsid w:val="002C6C42"/>
    <w:rsid w:val="002D7920"/>
    <w:rsid w:val="002E1DD4"/>
    <w:rsid w:val="002E6BCB"/>
    <w:rsid w:val="002F2D7A"/>
    <w:rsid w:val="002F481D"/>
    <w:rsid w:val="00334A58"/>
    <w:rsid w:val="00341F91"/>
    <w:rsid w:val="00341FAE"/>
    <w:rsid w:val="00382531"/>
    <w:rsid w:val="003A6A1C"/>
    <w:rsid w:val="003B1D13"/>
    <w:rsid w:val="003C35F1"/>
    <w:rsid w:val="003C603C"/>
    <w:rsid w:val="003D2ADE"/>
    <w:rsid w:val="003D6344"/>
    <w:rsid w:val="003D653F"/>
    <w:rsid w:val="003E2CE4"/>
    <w:rsid w:val="003F22BF"/>
    <w:rsid w:val="003F6E73"/>
    <w:rsid w:val="00450B5F"/>
    <w:rsid w:val="00461AD3"/>
    <w:rsid w:val="00466ADA"/>
    <w:rsid w:val="00472681"/>
    <w:rsid w:val="00472878"/>
    <w:rsid w:val="0049619B"/>
    <w:rsid w:val="00496A89"/>
    <w:rsid w:val="004A42DA"/>
    <w:rsid w:val="004D21E1"/>
    <w:rsid w:val="00526F6D"/>
    <w:rsid w:val="0053561C"/>
    <w:rsid w:val="00536F02"/>
    <w:rsid w:val="005513CC"/>
    <w:rsid w:val="00570B72"/>
    <w:rsid w:val="00574952"/>
    <w:rsid w:val="00576832"/>
    <w:rsid w:val="00580D25"/>
    <w:rsid w:val="00584A43"/>
    <w:rsid w:val="005A5E8E"/>
    <w:rsid w:val="005B5629"/>
    <w:rsid w:val="005C7616"/>
    <w:rsid w:val="005E3962"/>
    <w:rsid w:val="005E3D0A"/>
    <w:rsid w:val="005E56E8"/>
    <w:rsid w:val="005F25D9"/>
    <w:rsid w:val="00622DF2"/>
    <w:rsid w:val="0065007A"/>
    <w:rsid w:val="0065106D"/>
    <w:rsid w:val="00653AD4"/>
    <w:rsid w:val="006659E8"/>
    <w:rsid w:val="006729CD"/>
    <w:rsid w:val="006774DB"/>
    <w:rsid w:val="00691EE6"/>
    <w:rsid w:val="006B1794"/>
    <w:rsid w:val="006C2F84"/>
    <w:rsid w:val="006C63B8"/>
    <w:rsid w:val="006E0964"/>
    <w:rsid w:val="006E0BED"/>
    <w:rsid w:val="006F21A7"/>
    <w:rsid w:val="006F5828"/>
    <w:rsid w:val="00723144"/>
    <w:rsid w:val="0073544B"/>
    <w:rsid w:val="00740354"/>
    <w:rsid w:val="00741EF7"/>
    <w:rsid w:val="00772824"/>
    <w:rsid w:val="00787887"/>
    <w:rsid w:val="007948F4"/>
    <w:rsid w:val="007A1979"/>
    <w:rsid w:val="007A563B"/>
    <w:rsid w:val="007C0471"/>
    <w:rsid w:val="007C6065"/>
    <w:rsid w:val="007D5C9C"/>
    <w:rsid w:val="007F171B"/>
    <w:rsid w:val="007F5C68"/>
    <w:rsid w:val="008249EB"/>
    <w:rsid w:val="008304F7"/>
    <w:rsid w:val="00847585"/>
    <w:rsid w:val="008528B4"/>
    <w:rsid w:val="008632D0"/>
    <w:rsid w:val="00893D79"/>
    <w:rsid w:val="008A501D"/>
    <w:rsid w:val="008B2BAC"/>
    <w:rsid w:val="008B68E7"/>
    <w:rsid w:val="008C56D9"/>
    <w:rsid w:val="008D147E"/>
    <w:rsid w:val="008D77C5"/>
    <w:rsid w:val="009002F4"/>
    <w:rsid w:val="009159EE"/>
    <w:rsid w:val="0095493F"/>
    <w:rsid w:val="0096373F"/>
    <w:rsid w:val="0097772A"/>
    <w:rsid w:val="00984DF8"/>
    <w:rsid w:val="009A0E9C"/>
    <w:rsid w:val="009B0B65"/>
    <w:rsid w:val="009C0332"/>
    <w:rsid w:val="009D0B9D"/>
    <w:rsid w:val="009F21DA"/>
    <w:rsid w:val="009F4AFC"/>
    <w:rsid w:val="00A05825"/>
    <w:rsid w:val="00A14137"/>
    <w:rsid w:val="00A169C7"/>
    <w:rsid w:val="00A3604C"/>
    <w:rsid w:val="00A416D5"/>
    <w:rsid w:val="00A43796"/>
    <w:rsid w:val="00A43C49"/>
    <w:rsid w:val="00A62665"/>
    <w:rsid w:val="00A769DF"/>
    <w:rsid w:val="00A86464"/>
    <w:rsid w:val="00A8674B"/>
    <w:rsid w:val="00AA5C07"/>
    <w:rsid w:val="00AB526E"/>
    <w:rsid w:val="00AB5C2F"/>
    <w:rsid w:val="00AB5F5C"/>
    <w:rsid w:val="00AD599C"/>
    <w:rsid w:val="00AD7EB1"/>
    <w:rsid w:val="00AE78DB"/>
    <w:rsid w:val="00AF5D2C"/>
    <w:rsid w:val="00B22E06"/>
    <w:rsid w:val="00B246B6"/>
    <w:rsid w:val="00B30A8D"/>
    <w:rsid w:val="00B31303"/>
    <w:rsid w:val="00B35A6A"/>
    <w:rsid w:val="00B9454D"/>
    <w:rsid w:val="00B9686C"/>
    <w:rsid w:val="00BA1E79"/>
    <w:rsid w:val="00BB0612"/>
    <w:rsid w:val="00BB1A8C"/>
    <w:rsid w:val="00BC5A2C"/>
    <w:rsid w:val="00BE13D2"/>
    <w:rsid w:val="00BF4426"/>
    <w:rsid w:val="00C10FFF"/>
    <w:rsid w:val="00C41BF8"/>
    <w:rsid w:val="00C524BA"/>
    <w:rsid w:val="00C62CBB"/>
    <w:rsid w:val="00C91633"/>
    <w:rsid w:val="00CA4DBD"/>
    <w:rsid w:val="00CB00C4"/>
    <w:rsid w:val="00CD22E2"/>
    <w:rsid w:val="00CD3067"/>
    <w:rsid w:val="00CF6438"/>
    <w:rsid w:val="00CF7A7E"/>
    <w:rsid w:val="00D013D3"/>
    <w:rsid w:val="00D155B3"/>
    <w:rsid w:val="00D370F5"/>
    <w:rsid w:val="00D45FE7"/>
    <w:rsid w:val="00D51F73"/>
    <w:rsid w:val="00D57CD3"/>
    <w:rsid w:val="00D73647"/>
    <w:rsid w:val="00DA62F9"/>
    <w:rsid w:val="00DB7EF8"/>
    <w:rsid w:val="00E03E83"/>
    <w:rsid w:val="00E43ACC"/>
    <w:rsid w:val="00E53090"/>
    <w:rsid w:val="00E62094"/>
    <w:rsid w:val="00E80732"/>
    <w:rsid w:val="00E92E66"/>
    <w:rsid w:val="00E9358A"/>
    <w:rsid w:val="00E93C3C"/>
    <w:rsid w:val="00ED198E"/>
    <w:rsid w:val="00F219B8"/>
    <w:rsid w:val="00F32A6B"/>
    <w:rsid w:val="00F54141"/>
    <w:rsid w:val="00F609EE"/>
    <w:rsid w:val="00F665D3"/>
    <w:rsid w:val="00F818FB"/>
    <w:rsid w:val="00F839DB"/>
    <w:rsid w:val="00F8401E"/>
    <w:rsid w:val="00F91797"/>
    <w:rsid w:val="00F93327"/>
    <w:rsid w:val="00FA1D96"/>
    <w:rsid w:val="00FA73FA"/>
    <w:rsid w:val="00FB105D"/>
    <w:rsid w:val="00FD100D"/>
    <w:rsid w:val="00FD6FA6"/>
    <w:rsid w:val="00FE03C5"/>
    <w:rsid w:val="00FE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F4FB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Note Heading" w:semiHidden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229"/>
    <w:pPr>
      <w:jc w:val="both"/>
    </w:pPr>
    <w:rPr>
      <w:rFonts w:cs="Calibri"/>
    </w:rPr>
  </w:style>
  <w:style w:type="paragraph" w:styleId="Heading1">
    <w:name w:val="heading 1"/>
    <w:basedOn w:val="Normal"/>
    <w:link w:val="Heading1Char"/>
    <w:uiPriority w:val="99"/>
    <w:qFormat/>
    <w:locked/>
    <w:rsid w:val="001613EA"/>
    <w:pPr>
      <w:spacing w:before="100" w:beforeAutospacing="1" w:after="100" w:afterAutospacing="1"/>
      <w:jc w:val="left"/>
      <w:outlineLvl w:val="0"/>
    </w:pPr>
    <w:rPr>
      <w:b/>
      <w:bCs/>
      <w:kern w:val="36"/>
      <w:sz w:val="48"/>
      <w:szCs w:val="4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613EA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st1">
    <w:name w:val="st1"/>
    <w:basedOn w:val="DefaultParagraphFont"/>
    <w:uiPriority w:val="99"/>
    <w:rsid w:val="00845092"/>
  </w:style>
  <w:style w:type="paragraph" w:styleId="BalloonText">
    <w:name w:val="Balloon Text"/>
    <w:basedOn w:val="Normal"/>
    <w:link w:val="BalloonTextChar"/>
    <w:uiPriority w:val="99"/>
    <w:semiHidden/>
    <w:rsid w:val="00E32195"/>
    <w:rPr>
      <w:rFonts w:ascii="Tahom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3219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32195"/>
    <w:pPr>
      <w:ind w:left="720"/>
    </w:pPr>
  </w:style>
  <w:style w:type="paragraph" w:styleId="Bibliography">
    <w:name w:val="Bibliography"/>
    <w:basedOn w:val="Normal"/>
    <w:next w:val="Normal"/>
    <w:uiPriority w:val="99"/>
    <w:rsid w:val="00023418"/>
    <w:pPr>
      <w:tabs>
        <w:tab w:val="left" w:pos="504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semiHidden/>
    <w:rsid w:val="00072AE8"/>
    <w:rPr>
      <w:color w:val="0000FF"/>
      <w:u w:val="single"/>
    </w:rPr>
  </w:style>
  <w:style w:type="paragraph" w:styleId="PlainText">
    <w:name w:val="Plain Text"/>
    <w:basedOn w:val="Normal"/>
    <w:link w:val="PlainTextChar1"/>
    <w:uiPriority w:val="99"/>
    <w:rsid w:val="00072AE8"/>
    <w:pPr>
      <w:jc w:val="left"/>
    </w:pPr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uiPriority w:val="99"/>
    <w:semiHidden/>
    <w:locked/>
    <w:rsid w:val="00596AB7"/>
    <w:rPr>
      <w:rFonts w:ascii="Courier New" w:hAnsi="Courier New" w:cs="Courier New"/>
      <w:sz w:val="20"/>
      <w:szCs w:val="20"/>
    </w:rPr>
  </w:style>
  <w:style w:type="character" w:customStyle="1" w:styleId="PlainTextChar1">
    <w:name w:val="Plain Text Char1"/>
    <w:link w:val="PlainText"/>
    <w:uiPriority w:val="99"/>
    <w:locked/>
    <w:rsid w:val="00072AE8"/>
    <w:rPr>
      <w:rFonts w:ascii="Courier New" w:hAnsi="Courier New" w:cs="Courier New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072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72AE8"/>
    <w:rPr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96A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72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96AB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644818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rsid w:val="001613EA"/>
  </w:style>
  <w:style w:type="character" w:customStyle="1" w:styleId="highlight">
    <w:name w:val="highlight"/>
    <w:uiPriority w:val="99"/>
    <w:rsid w:val="001613EA"/>
  </w:style>
  <w:style w:type="paragraph" w:styleId="Header">
    <w:name w:val="header"/>
    <w:basedOn w:val="Normal"/>
    <w:link w:val="HeaderChar"/>
    <w:uiPriority w:val="99"/>
    <w:unhideWhenUsed/>
    <w:rsid w:val="003F51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51AD"/>
    <w:rPr>
      <w:rFonts w:cs="Calibri"/>
    </w:rPr>
  </w:style>
  <w:style w:type="paragraph" w:styleId="Footer">
    <w:name w:val="footer"/>
    <w:basedOn w:val="Normal"/>
    <w:link w:val="FooterChar"/>
    <w:uiPriority w:val="99"/>
    <w:unhideWhenUsed/>
    <w:rsid w:val="003F51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1AD"/>
    <w:rPr>
      <w:rFonts w:cs="Calibri"/>
    </w:rPr>
  </w:style>
  <w:style w:type="table" w:customStyle="1" w:styleId="PlainTable1">
    <w:name w:val="Plain Table 1"/>
    <w:basedOn w:val="TableNormal"/>
    <w:uiPriority w:val="41"/>
    <w:rsid w:val="00A62665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Note Heading" w:semiHidden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229"/>
    <w:pPr>
      <w:jc w:val="both"/>
    </w:pPr>
    <w:rPr>
      <w:rFonts w:cs="Calibri"/>
    </w:rPr>
  </w:style>
  <w:style w:type="paragraph" w:styleId="Heading1">
    <w:name w:val="heading 1"/>
    <w:basedOn w:val="Normal"/>
    <w:link w:val="Heading1Char"/>
    <w:uiPriority w:val="99"/>
    <w:qFormat/>
    <w:locked/>
    <w:rsid w:val="001613EA"/>
    <w:pPr>
      <w:spacing w:before="100" w:beforeAutospacing="1" w:after="100" w:afterAutospacing="1"/>
      <w:jc w:val="left"/>
      <w:outlineLvl w:val="0"/>
    </w:pPr>
    <w:rPr>
      <w:b/>
      <w:bCs/>
      <w:kern w:val="36"/>
      <w:sz w:val="48"/>
      <w:szCs w:val="4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1613EA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st1">
    <w:name w:val="st1"/>
    <w:basedOn w:val="DefaultParagraphFont"/>
    <w:uiPriority w:val="99"/>
    <w:rsid w:val="00845092"/>
  </w:style>
  <w:style w:type="paragraph" w:styleId="BalloonText">
    <w:name w:val="Balloon Text"/>
    <w:basedOn w:val="Normal"/>
    <w:link w:val="BalloonTextChar"/>
    <w:uiPriority w:val="99"/>
    <w:semiHidden/>
    <w:rsid w:val="00E32195"/>
    <w:rPr>
      <w:rFonts w:ascii="Tahom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3219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E32195"/>
    <w:pPr>
      <w:ind w:left="720"/>
    </w:pPr>
  </w:style>
  <w:style w:type="paragraph" w:styleId="Bibliography">
    <w:name w:val="Bibliography"/>
    <w:basedOn w:val="Normal"/>
    <w:next w:val="Normal"/>
    <w:uiPriority w:val="99"/>
    <w:rsid w:val="00023418"/>
    <w:pPr>
      <w:tabs>
        <w:tab w:val="left" w:pos="504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semiHidden/>
    <w:rsid w:val="00072AE8"/>
    <w:rPr>
      <w:color w:val="0000FF"/>
      <w:u w:val="single"/>
    </w:rPr>
  </w:style>
  <w:style w:type="paragraph" w:styleId="PlainText">
    <w:name w:val="Plain Text"/>
    <w:basedOn w:val="Normal"/>
    <w:link w:val="PlainTextChar1"/>
    <w:uiPriority w:val="99"/>
    <w:rsid w:val="00072AE8"/>
    <w:pPr>
      <w:jc w:val="left"/>
    </w:pPr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uiPriority w:val="99"/>
    <w:semiHidden/>
    <w:locked/>
    <w:rsid w:val="00596AB7"/>
    <w:rPr>
      <w:rFonts w:ascii="Courier New" w:hAnsi="Courier New" w:cs="Courier New"/>
      <w:sz w:val="20"/>
      <w:szCs w:val="20"/>
    </w:rPr>
  </w:style>
  <w:style w:type="character" w:customStyle="1" w:styleId="PlainTextChar1">
    <w:name w:val="Plain Text Char1"/>
    <w:link w:val="PlainText"/>
    <w:uiPriority w:val="99"/>
    <w:locked/>
    <w:rsid w:val="00072AE8"/>
    <w:rPr>
      <w:rFonts w:ascii="Courier New" w:hAnsi="Courier New" w:cs="Courier New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072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72AE8"/>
    <w:rPr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96A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72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96AB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644818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rsid w:val="001613EA"/>
  </w:style>
  <w:style w:type="character" w:customStyle="1" w:styleId="highlight">
    <w:name w:val="highlight"/>
    <w:uiPriority w:val="99"/>
    <w:rsid w:val="001613EA"/>
  </w:style>
  <w:style w:type="paragraph" w:styleId="Header">
    <w:name w:val="header"/>
    <w:basedOn w:val="Normal"/>
    <w:link w:val="HeaderChar"/>
    <w:uiPriority w:val="99"/>
    <w:unhideWhenUsed/>
    <w:rsid w:val="003F51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51AD"/>
    <w:rPr>
      <w:rFonts w:cs="Calibri"/>
    </w:rPr>
  </w:style>
  <w:style w:type="paragraph" w:styleId="Footer">
    <w:name w:val="footer"/>
    <w:basedOn w:val="Normal"/>
    <w:link w:val="FooterChar"/>
    <w:uiPriority w:val="99"/>
    <w:unhideWhenUsed/>
    <w:rsid w:val="003F51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51AD"/>
    <w:rPr>
      <w:rFonts w:cs="Calibri"/>
    </w:rPr>
  </w:style>
  <w:style w:type="table" w:customStyle="1" w:styleId="PlainTable1">
    <w:name w:val="Plain Table 1"/>
    <w:basedOn w:val="TableNormal"/>
    <w:uiPriority w:val="41"/>
    <w:rsid w:val="00A62665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3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harmacokinetics of plasma Fludarabine (F-araA) in patients with aplastic anemia undergoing Allogeneic Hematopoietic Stem Cell Transplantation (Allo-HSCT) with Fludarabine based conditioning regimen</vt:lpstr>
    </vt:vector>
  </TitlesOfParts>
  <Company>CMC,Vellore</Company>
  <LinksUpToDate>false</LinksUpToDate>
  <CharactersWithSpaces>2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armacokinetics of plasma Fludarabine (F-araA) in patients with aplastic anemia undergoing Allogeneic Hematopoietic Stem Cell Transplantation (Allo-HSCT) with Fludarabine based conditioning regimen</dc:title>
  <dc:creator>Ezhilpavai</dc:creator>
  <cp:lastModifiedBy>Lenovo</cp:lastModifiedBy>
  <cp:revision>4</cp:revision>
  <dcterms:created xsi:type="dcterms:W3CDTF">2016-11-04T11:43:00Z</dcterms:created>
  <dcterms:modified xsi:type="dcterms:W3CDTF">2017-02-04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oiNwD3Eu"/&gt;&lt;style id="http://www.zotero.org/styles/biology-of-blood-and-marrow-transplantation" hasBibliography="1" bibliographyStyleHasBeenSet="1"/&gt;&lt;prefs&gt;&lt;pref name="fieldType" value="Field"/&gt;&lt;</vt:lpwstr>
  </property>
  <property fmtid="{D5CDD505-2E9C-101B-9397-08002B2CF9AE}" pid="3" name="ZOTERO_PREF_2">
    <vt:lpwstr>pref name="storeReferences" value="true"/&gt;&lt;pref name="automaticJournalAbbreviations" value="true"/&gt;&lt;pref name="noteType" value="0"/&gt;&lt;/prefs&gt;&lt;/data&gt;</vt:lpwstr>
  </property>
</Properties>
</file>